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0"/>
        <w:ind w:left="720" w:hanging="720"/>
        <w:rPr/>
      </w:pP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Appendix S1: Stage I (SI) of the cross-sectional survey: (Census screen for convulsions)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Q1: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 you have fits or has someone ever told you that you have fits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Q2: Do you experience episodes in which your legs or arms have jerking movements or fall to the ground and lose consciousness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Heading2"/>
        <w:rPr/>
      </w:pP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Appendix S2: Stage II (SII) screening questions</w:t>
      </w:r>
    </w:p>
    <w:p>
      <w:pPr>
        <w:pStyle w:val="Heading2"/>
        <w:rPr>
          <w:rFonts w:ascii="Times New Roman" w:hAnsi="Times New Roman" w:cs="Times New Roman"/>
          <w:i w:val="false"/>
          <w:i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lang w:val="en-GB"/>
        </w:rPr>
      </w:r>
    </w:p>
    <w:p>
      <w:pPr>
        <w:pStyle w:val="Normal"/>
        <w:spacing w:lineRule="auto" w:line="480"/>
        <w:ind w:right="8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Q1. Have you ever had a fit? </w:t>
      </w:r>
    </w:p>
    <w:p>
      <w:pPr>
        <w:pStyle w:val="Normal"/>
        <w:tabs>
          <w:tab w:val="clear" w:pos="720"/>
          <w:tab w:val="left" w:pos="9090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Q2. Has someone ever told you that you have fits? </w:t>
      </w:r>
    </w:p>
    <w:p>
      <w:pPr>
        <w:pStyle w:val="Normal"/>
        <w:spacing w:lineRule="auto" w:line="480"/>
        <w:ind w:left="-360" w:right="458" w:first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Q3.  Have you ever been told that you have epilepsy or epileptic fits?</w:t>
        <w:tab/>
      </w:r>
    </w:p>
    <w:p>
      <w:pPr>
        <w:pStyle w:val="Normal"/>
        <w:spacing w:lineRule="auto" w:line="480"/>
        <w:ind w:left="-360" w:right="458" w:first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Q4.  Have you ever had attacks in which you fall to the ground with loss of consciousness?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Q5. Have you ever fallen to the ground without a reason and experienced:</w:t>
        <w:tab/>
        <w:t xml:space="preserve">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witching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haking of the arms or legs without control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etting yourself? 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iting of the tongue?</w:t>
      </w:r>
    </w:p>
    <w:p>
      <w:pPr>
        <w:pStyle w:val="Normal"/>
        <w:tabs>
          <w:tab w:val="clear" w:pos="720"/>
          <w:tab w:val="left" w:pos="2655" w:leader="none"/>
        </w:tabs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Q6. Have you ever been told by a doctor that you have epilepsy or epileptic fits?   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3:59:00Z</dcterms:created>
  <dc:creator>anthony</dc:creator>
  <dc:description/>
  <cp:keywords/>
  <dc:language>en-US</dc:language>
  <cp:lastModifiedBy>Susan Pleadwell</cp:lastModifiedBy>
  <dcterms:modified xsi:type="dcterms:W3CDTF">2013-05-30T16:25:00Z</dcterms:modified>
  <cp:revision>3</cp:revision>
  <dc:subject/>
  <dc:title/>
</cp:coreProperties>
</file>